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55170B">
        <w:rPr>
          <w:b/>
          <w:bCs/>
          <w:lang w:val="en-GB"/>
        </w:rPr>
        <w:t>Figure 1.</w:t>
      </w:r>
      <w:r w:rsidRPr="003C4266">
        <w:rPr>
          <w:lang w:val="en-GB"/>
        </w:rPr>
        <w:t xml:space="preserve"> The forest plot of the anastomotic leakage shows a low level of heterogeneity, so that the common effects model could be used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131546"/>
    <w:rsid w:val="003C4266"/>
    <w:rsid w:val="004B780F"/>
    <w:rsid w:val="0055170B"/>
    <w:rsid w:val="0056111E"/>
    <w:rsid w:val="00A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16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2</cp:revision>
  <dcterms:created xsi:type="dcterms:W3CDTF">2024-11-07T18:20:00Z</dcterms:created>
  <dcterms:modified xsi:type="dcterms:W3CDTF">2024-11-16T09:44:00Z</dcterms:modified>
</cp:coreProperties>
</file>